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</w:t>
      </w:r>
      <w:r>
        <w:rPr/>
        <w:t xml:space="preserve">: List of tested candidate genes, with the corresponding EP lines and results (IOB loss: yes or no) when expression is driven with </w:t>
      </w:r>
      <w:r>
        <w:rPr>
          <w:i/>
        </w:rPr>
        <w:t>miR-263b-Gal4</w:t>
      </w:r>
      <w:r>
        <w:rPr/>
        <w:t xml:space="preserve">. </w:t>
      </w:r>
    </w:p>
    <w:p>
      <w:pPr>
        <w:pStyle w:val="Normal"/>
        <w:jc w:val="both"/>
        <w:rPr/>
      </w:pPr>
      <w:r>
        <w:rPr/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3964"/>
        <w:gridCol w:w="1477"/>
      </w:tblGrid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ene name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ame of EP lin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IOB loss?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ab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Bloomington 169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Best2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{XP}d008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br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Bloomington 108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ac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Bac{WH}f074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G10208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Bloomington 1658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G13183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2219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G14632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{XP}d0368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G30152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53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G30217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224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G33174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698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G3638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Szeged</w:t>
            </w:r>
            <w:r>
              <w:rPr>
                <w:color w:val="000000"/>
                <w:sz w:val="18"/>
                <w:lang w:bidi="en-US"/>
              </w:rPr>
              <w:t xml:space="preserve"> P{EP}EP9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G3975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211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G9238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Szeged</w:t>
            </w:r>
            <w:r>
              <w:rPr>
                <w:color w:val="000000"/>
                <w:sz w:val="18"/>
                <w:lang w:bidi="en-US"/>
              </w:rPr>
              <w:t xml:space="preserve"> P{EP}EP104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po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Szeged</w:t>
            </w:r>
            <w:r>
              <w:rPr>
                <w:color w:val="000000"/>
                <w:sz w:val="18"/>
                <w:lang w:bidi="en-US"/>
              </w:rPr>
              <w:t xml:space="preserve"> P{EP}cpoEP6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cycE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Bloomington 478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yes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DAAM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Bac{WH}DAAMf0640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dacapo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Szeged</w:t>
            </w:r>
            <w:r>
              <w:rPr>
                <w:color w:val="000000"/>
                <w:sz w:val="18"/>
                <w:lang w:bidi="en-US"/>
              </w:rPr>
              <w:t xml:space="preserve"> P{EP}dapEP258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dally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73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Szeged</w:t>
            </w:r>
            <w:r>
              <w:rPr>
                <w:color w:val="000000"/>
                <w:sz w:val="18"/>
                <w:lang w:bidi="en-US"/>
              </w:rPr>
              <w:t xml:space="preserve"> P{EP}EP34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desert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Bac{WH}f033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Dg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Szeged</w:t>
            </w:r>
            <w:r>
              <w:rPr>
                <w:color w:val="000000"/>
                <w:sz w:val="18"/>
                <w:lang w:bidi="en-US"/>
              </w:rPr>
              <w:t xml:space="preserve"> P{EP}DgEP22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enc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55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ex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997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fz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998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fz2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55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G-oα47A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{XP}G-oα47Ad025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gap1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499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Gp150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201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hid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{XP}d102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yes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how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200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hth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{XP}d033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jim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2092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Kr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2030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kuz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999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lang w:bidi="en-US"/>
              </w:rPr>
              <w:t>LimK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749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Lnk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Bac{WH}Lnkf050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lola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33" w:leader="none"/>
              </w:tabs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987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mbl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Szeged</w:t>
            </w:r>
            <w:r>
              <w:rPr>
                <w:color w:val="000000"/>
                <w:sz w:val="18"/>
                <w:lang w:bidi="en-US"/>
              </w:rPr>
              <w:t xml:space="preserve"> P{EP}EP158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mef2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723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Mes2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" w:leader="none"/>
              </w:tabs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Bac{WH}Mes2f012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msh6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640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GRP-LF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Szeged</w:t>
            </w:r>
            <w:r>
              <w:rPr>
                <w:color w:val="000000"/>
                <w:sz w:val="18"/>
                <w:lang w:bidi="en-US"/>
              </w:rPr>
              <w:t xml:space="preserve"> P{EP}EP30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tp99a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682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RhoGAPp190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201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ax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57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crib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{XP}d0173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er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58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kf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2004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lo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891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mi35a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{XP}d0103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noo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szCs w:val="20"/>
                <w:lang w:val="en-US" w:bidi="en-US"/>
              </w:rPr>
              <w:t>Szeged P{EP}CG7231EP251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ns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743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pred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Bac{WH}Spredf0318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sh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661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su(w(a))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588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im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bidi="en-US"/>
              </w:rPr>
              <w:t>Bloomington</w:t>
            </w:r>
            <w:r>
              <w:rPr>
                <w:sz w:val="18"/>
                <w:lang w:bidi="en-US"/>
              </w:rPr>
              <w:t xml:space="preserve"> 154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ws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Harvard P{XP}d051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</w:t>
            </w:r>
          </w:p>
        </w:tc>
      </w:tr>
    </w:tbl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5:24:00Z</dcterms:created>
  <dc:creator>cohen</dc:creator>
  <dc:description/>
  <cp:keywords/>
  <dc:language>en-US</dc:language>
  <cp:lastModifiedBy>cohen</cp:lastModifiedBy>
  <dcterms:modified xsi:type="dcterms:W3CDTF">2010-04-22T05:24:00Z</dcterms:modified>
  <cp:revision>1</cp:revision>
  <dc:subject/>
  <dc:title>Table S1: List of tested candidate genes, with the corresponding EP lines and results (IOB loss: yes or no) when expression is </dc:title>
</cp:coreProperties>
</file>